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45F" w:rsidRPr="00B668A7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C6E42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713E72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 w:rsidRPr="00CC6E4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13E72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Pr="00CC6E42">
        <w:rPr>
          <w:rFonts w:ascii="Times New Roman" w:eastAsia="Times New Roman" w:hAnsi="Times New Roman" w:cs="Times New Roman"/>
          <w:b/>
          <w:sz w:val="24"/>
          <w:szCs w:val="24"/>
        </w:rPr>
        <w:t>aterial</w:t>
      </w:r>
    </w:p>
    <w:p w:rsidR="00D3445F" w:rsidRPr="00B668A7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D3445F" w:rsidRPr="00690718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90718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: Items used for creating the wealth index </w:t>
      </w:r>
    </w:p>
    <w:p w:rsidR="00D3445F" w:rsidRPr="00B668A7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D3445F" w:rsidRPr="00B668A7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4"/>
        <w:gridCol w:w="3780"/>
      </w:tblGrid>
      <w:tr w:rsidR="00D3445F" w:rsidRPr="00B668A7" w:rsidTr="00B228DD">
        <w:trPr>
          <w:trHeight w:val="7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munic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Radio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Televisio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lephone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Mobile telepho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atch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</w:tc>
      </w:tr>
      <w:tr w:rsidR="00D3445F" w:rsidRPr="00B668A7" w:rsidTr="00B228DD">
        <w:trPr>
          <w:trHeight w:val="18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anspor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icycle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torcycle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ar/truck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Boat/ Cano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Boat with a moto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Donkey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Animal drawn car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</w:tc>
      </w:tr>
      <w:tr w:rsidR="00D3445F" w:rsidRPr="00B668A7" w:rsidTr="00B228D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ealth and Hygi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Piped drinking water in residenc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Piped drinking water into y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iped drinking water from public tap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Piped drinking water outside of residenc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Open well drinking water in yard/plo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Open well drinking water outside y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Protected well drinking water in y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nprotected well drinking wate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Protected well drinking water outside y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Borehole well drinking water in y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Borehole well drinking water outside y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Drinking water from spr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river, canal, or surface water for drink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rain for drinking wate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tanker truck for drinking wate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bottled water for drink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Drinking water from gravity flow schem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Own flushing toile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Shared flushing toile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traditional pit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+,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overed pit latrine with no slab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overed pit latrine with slab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private pit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Shares pit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ncovered pit latrine with slab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omposting toilet/ecosa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Ecosan toile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VIP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shared VIP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bush or field as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Other type of latrin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</w:tc>
      </w:tr>
      <w:tr w:rsidR="00D3445F" w:rsidRPr="00B668A7" w:rsidTr="00B228D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usehold essential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electricity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Lanter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upboar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Tabl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hair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Sofa se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Be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lock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refrigerato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s video recorder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cassette playe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dirt, earth, dung principal floor surface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parquet principal floor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vinyl or asphalt tile principal floor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ceramic tile principal floor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cement principal floo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brick floo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stone floo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other type of floor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electricity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gas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ses biogas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kerosene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coal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charcoal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wood/straw as cooking fuel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Does not cook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other type of cook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thatch for wall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alls of mud and pole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alls of unburnt brick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alls of unburnt brick and plaster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alls of burnt bricks and mu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alls of burnt bricks and cement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Wood timber for wall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bricks, cement blocks, concrete wall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stone walls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thatched roof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wood/planks roof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corrugated iron roof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, ++, 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asbestos roof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s tile roof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s tin roof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as cement roof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s </w:t>
            </w:r>
            <w:proofErr w:type="spellStart"/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nat</w:t>
            </w:r>
            <w:proofErr w:type="spellEnd"/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of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s finished roof 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electricity for light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biogas for light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kerosene for light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charcoal for light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Uses dung for lighting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3445F" w:rsidRPr="00B668A7" w:rsidTr="00B228D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Household membe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household members per sleeping room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, +++</w:t>
            </w:r>
          </w:p>
        </w:tc>
      </w:tr>
      <w:tr w:rsidR="00D3445F" w:rsidRPr="00B668A7" w:rsidTr="00B228D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farming asse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If household works own family agriculture land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attle ow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ows, bulls ow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Horses, donkeys, mules ow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Goats ow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Sheep ow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>Chickens own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+</w:t>
            </w:r>
            <w:r w:rsidRPr="00B668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:rsidR="00D3445F" w:rsidRPr="00B668A7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D3445F" w:rsidRPr="00690718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0718">
        <w:rPr>
          <w:rFonts w:ascii="Times New Roman" w:eastAsia="Times New Roman" w:hAnsi="Times New Roman" w:cs="Times New Roman"/>
          <w:sz w:val="20"/>
          <w:szCs w:val="20"/>
        </w:rPr>
        <w:t>+ Included in 2001 survey</w:t>
      </w:r>
    </w:p>
    <w:p w:rsidR="00D3445F" w:rsidRPr="00690718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0718">
        <w:rPr>
          <w:rFonts w:ascii="Times New Roman" w:eastAsia="Times New Roman" w:hAnsi="Times New Roman" w:cs="Times New Roman"/>
          <w:sz w:val="20"/>
          <w:szCs w:val="20"/>
        </w:rPr>
        <w:t>++ Included in 2006 survey</w:t>
      </w:r>
    </w:p>
    <w:p w:rsidR="00D3445F" w:rsidRPr="00690718" w:rsidRDefault="00D3445F" w:rsidP="00D3445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0718">
        <w:rPr>
          <w:rFonts w:ascii="Times New Roman" w:eastAsia="Times New Roman" w:hAnsi="Times New Roman" w:cs="Times New Roman"/>
          <w:sz w:val="20"/>
          <w:szCs w:val="20"/>
        </w:rPr>
        <w:t>+++ Included in 2011 survey</w:t>
      </w: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</w:p>
    <w:p w:rsidR="00D3445F" w:rsidRPr="00B668A7" w:rsidRDefault="00D3445F" w:rsidP="00D3445F">
      <w:pPr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  <w:r w:rsidRPr="00B668A7">
        <w:rPr>
          <w:rFonts w:ascii="Times New Roman" w:eastAsia="Calibri" w:hAnsi="Times New Roman" w:cs="Times New Roman"/>
          <w:b/>
          <w:sz w:val="18"/>
          <w:szCs w:val="18"/>
          <w:highlight w:val="white"/>
        </w:rPr>
        <w:br w:type="page"/>
      </w: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B668A7">
        <w:rPr>
          <w:rFonts w:ascii="Times New Roman" w:eastAsia="Calibri" w:hAnsi="Times New Roman" w:cs="Times New Roman"/>
          <w:b/>
          <w:sz w:val="18"/>
          <w:szCs w:val="18"/>
          <w:highlight w:val="white"/>
        </w:rPr>
        <w:lastRenderedPageBreak/>
        <w:t>Supplemental Table 2:  Analysis of sub-regions in the overall multivariable model for moderate-severe stunting (primary analysis) for the 2006 and 2011 surveys</w:t>
      </w:r>
    </w:p>
    <w:tbl>
      <w:tblPr>
        <w:tblpPr w:leftFromText="180" w:rightFromText="180" w:vertAnchor="text" w:tblpX="108" w:tblpY="1"/>
        <w:tblOverlap w:val="never"/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5220"/>
      </w:tblGrid>
      <w:tr w:rsidR="00D3445F" w:rsidRPr="00B668A7" w:rsidTr="00B228DD">
        <w:tc>
          <w:tcPr>
            <w:tcW w:w="189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white"/>
                <w:lang w:eastAsia="zh-CN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Variable</w:t>
            </w:r>
            <w:r w:rsidRPr="00B668A7">
              <w:rPr>
                <w:rFonts w:ascii="Times New Roman" w:hAnsi="Times New Roman" w:cs="Times New Roman"/>
                <w:sz w:val="16"/>
                <w:szCs w:val="16"/>
                <w:highlight w:val="white"/>
                <w:lang w:eastAsia="zh-CN"/>
              </w:rPr>
              <w:t>: regions</w:t>
            </w:r>
          </w:p>
        </w:tc>
        <w:tc>
          <w:tcPr>
            <w:tcW w:w="522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Moderate-severe stunting, N=4,433, OR (95% CI)</w:t>
            </w:r>
          </w:p>
        </w:tc>
      </w:tr>
      <w:tr w:rsidR="00D3445F" w:rsidRPr="00B668A7" w:rsidTr="00B228DD">
        <w:tc>
          <w:tcPr>
            <w:tcW w:w="189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astern (ref.)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Central 1 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entral 2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ampala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ast Central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North 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st Nile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stern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668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outhwest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522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15 (0.79, 1.6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24 (0.88, 1.7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69 (1.14, 2.50)*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42 (1.06, 1.90)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25 (0.94, 1.6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26 (0.93, 1.73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65 (1.22 2.23)*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2.23 (1.63, 3.06)***</w:t>
            </w:r>
          </w:p>
        </w:tc>
      </w:tr>
    </w:tbl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rPr>
          <w:rFonts w:ascii="Times New Roman" w:hAnsi="Times New Roman" w:cs="Times New Roman"/>
        </w:rPr>
      </w:pPr>
    </w:p>
    <w:p w:rsidR="00D3445F" w:rsidRPr="00B668A7" w:rsidRDefault="00D3445F" w:rsidP="00D3445F">
      <w:pPr>
        <w:spacing w:after="0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D3445F" w:rsidRPr="00B668A7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D3445F" w:rsidRPr="00B668A7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D3445F" w:rsidRPr="00B668A7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D3445F" w:rsidRPr="00B668A7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D3445F" w:rsidRPr="00690718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90718">
        <w:rPr>
          <w:rFonts w:ascii="Times New Roman" w:eastAsia="Calibri" w:hAnsi="Times New Roman" w:cs="Times New Roman"/>
          <w:sz w:val="20"/>
          <w:szCs w:val="20"/>
        </w:rPr>
        <w:t xml:space="preserve">ref., reference category. </w:t>
      </w:r>
    </w:p>
    <w:p w:rsidR="00D3445F" w:rsidRPr="00690718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90718">
        <w:rPr>
          <w:rFonts w:ascii="Times New Roman" w:eastAsia="Calibri" w:hAnsi="Times New Roman" w:cs="Times New Roman"/>
          <w:sz w:val="20"/>
          <w:szCs w:val="20"/>
        </w:rPr>
        <w:t>*P ≤ 0.05, **P ≤ 0.01, ***P ≤ 0.001</w:t>
      </w:r>
    </w:p>
    <w:p w:rsidR="00D3445F" w:rsidRPr="00690718" w:rsidRDefault="00D3445F" w:rsidP="00D3445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90718">
        <w:rPr>
          <w:rFonts w:ascii="Times New Roman" w:hAnsi="Times New Roman" w:cs="Times New Roman"/>
          <w:sz w:val="20"/>
          <w:szCs w:val="20"/>
        </w:rPr>
        <w:t xml:space="preserve">Model is adjusted for survey year indicator, household, maternal, and child-related variables. </w:t>
      </w: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</w:p>
    <w:p w:rsidR="00D3445F" w:rsidRPr="00B668A7" w:rsidRDefault="00D3445F" w:rsidP="00D3445F">
      <w:pPr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  <w:r w:rsidRPr="00B668A7">
        <w:rPr>
          <w:rFonts w:ascii="Times New Roman" w:eastAsia="Calibri" w:hAnsi="Times New Roman" w:cs="Times New Roman"/>
          <w:b/>
          <w:sz w:val="18"/>
          <w:szCs w:val="18"/>
          <w:highlight w:val="white"/>
        </w:rPr>
        <w:br w:type="page"/>
      </w: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B668A7">
        <w:rPr>
          <w:rFonts w:ascii="Times New Roman" w:eastAsia="Calibri" w:hAnsi="Times New Roman" w:cs="Times New Roman"/>
          <w:b/>
          <w:sz w:val="18"/>
          <w:szCs w:val="18"/>
          <w:highlight w:val="white"/>
        </w:rPr>
        <w:lastRenderedPageBreak/>
        <w:t xml:space="preserve">Supplemental Table 3:  Analysis of discrete years of education in the overall multivariable model for moderate-severe stunting </w:t>
      </w:r>
    </w:p>
    <w:tbl>
      <w:tblPr>
        <w:tblpPr w:leftFromText="180" w:rightFromText="180" w:vertAnchor="text" w:tblpX="108" w:tblpY="1"/>
        <w:tblOverlap w:val="never"/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5220"/>
      </w:tblGrid>
      <w:tr w:rsidR="00D3445F" w:rsidRPr="00B668A7" w:rsidTr="00B228DD">
        <w:tc>
          <w:tcPr>
            <w:tcW w:w="189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white"/>
                <w:lang w:eastAsia="zh-CN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Variable</w:t>
            </w:r>
            <w:r w:rsidRPr="00B668A7">
              <w:rPr>
                <w:rFonts w:ascii="Times New Roman" w:hAnsi="Times New Roman" w:cs="Times New Roman"/>
                <w:sz w:val="16"/>
                <w:szCs w:val="16"/>
                <w:highlight w:val="white"/>
                <w:lang w:eastAsia="zh-CN"/>
              </w:rPr>
              <w:t xml:space="preserve">: continuous years of education </w:t>
            </w:r>
          </w:p>
        </w:tc>
        <w:tc>
          <w:tcPr>
            <w:tcW w:w="522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moderate-severe stunting, N=</w:t>
            </w: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14,747</w:t>
            </w: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, OR (95% CI)</w:t>
            </w:r>
          </w:p>
        </w:tc>
      </w:tr>
      <w:tr w:rsidR="00D3445F" w:rsidRPr="00B668A7" w:rsidTr="00B228DD">
        <w:tc>
          <w:tcPr>
            <w:tcW w:w="189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0 (ref.)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1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2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3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4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5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6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7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8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9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10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11</w:t>
            </w:r>
          </w:p>
          <w:p w:rsidR="00D3445F" w:rsidRPr="00B668A7" w:rsidRDefault="00D3445F" w:rsidP="00B2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12</w:t>
            </w:r>
          </w:p>
        </w:tc>
        <w:tc>
          <w:tcPr>
            <w:tcW w:w="5220" w:type="dxa"/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01 (0.82, 1.2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1.00 (0.85, 1.18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96 (0.82, 1,12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90 (0.77, 1.05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91 (0.78, 1.0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84 (0.72, 0.97)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63 (0.54, 0.74)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71 (0.54, 0.94)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88 (0.66, 1.1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73 (0.53, 1.01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</w:rPr>
              <w:t>0.63 (0.46, 0.86)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</w:rPr>
              <w:t>0.43 (0.30, 0.61)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***</w:t>
            </w:r>
          </w:p>
        </w:tc>
      </w:tr>
    </w:tbl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</w:rPr>
      </w:pPr>
    </w:p>
    <w:p w:rsidR="00D3445F" w:rsidRPr="00B668A7" w:rsidRDefault="00D3445F" w:rsidP="00D3445F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D3445F" w:rsidRPr="00690718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90718">
        <w:rPr>
          <w:rFonts w:ascii="Times New Roman" w:eastAsia="Calibri" w:hAnsi="Times New Roman" w:cs="Times New Roman"/>
          <w:sz w:val="20"/>
          <w:szCs w:val="20"/>
        </w:rPr>
        <w:t xml:space="preserve">ref., reference category. </w:t>
      </w:r>
    </w:p>
    <w:p w:rsidR="00D3445F" w:rsidRPr="00690718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90718">
        <w:rPr>
          <w:rFonts w:ascii="Times New Roman" w:eastAsia="Calibri" w:hAnsi="Times New Roman" w:cs="Times New Roman"/>
          <w:sz w:val="20"/>
          <w:szCs w:val="20"/>
        </w:rPr>
        <w:t>*P ≤ 0.05, **P ≤ 0.01, ***P ≤ 0.001</w:t>
      </w:r>
    </w:p>
    <w:p w:rsidR="00D3445F" w:rsidRPr="00690718" w:rsidRDefault="00D3445F" w:rsidP="00D3445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90718">
        <w:rPr>
          <w:rFonts w:ascii="Times New Roman" w:hAnsi="Times New Roman" w:cs="Times New Roman"/>
          <w:sz w:val="20"/>
          <w:szCs w:val="20"/>
        </w:rPr>
        <w:t>Model is adjusted for survey year indicator, household, maternal, child-related variables.</w:t>
      </w:r>
    </w:p>
    <w:p w:rsidR="00D3445F" w:rsidRPr="00B668A7" w:rsidRDefault="00D3445F" w:rsidP="00D3445F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D3445F" w:rsidRPr="00B668A7" w:rsidRDefault="00D3445F" w:rsidP="00D3445F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D3445F" w:rsidRPr="00B668A7" w:rsidRDefault="00D3445F" w:rsidP="00D3445F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D3445F" w:rsidRPr="00B668A7" w:rsidRDefault="00D3445F" w:rsidP="00D3445F">
      <w:pPr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  <w:r w:rsidRPr="00B668A7">
        <w:rPr>
          <w:rFonts w:ascii="Times New Roman" w:eastAsia="Calibri" w:hAnsi="Times New Roman" w:cs="Times New Roman"/>
          <w:b/>
          <w:sz w:val="18"/>
          <w:szCs w:val="18"/>
          <w:highlight w:val="white"/>
        </w:rPr>
        <w:br w:type="page"/>
      </w:r>
    </w:p>
    <w:p w:rsidR="00D3445F" w:rsidRPr="00B668A7" w:rsidRDefault="00D3445F" w:rsidP="00D3445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Calibri" w:hAnsi="Times New Roman" w:cs="Times New Roman"/>
          <w:b/>
          <w:sz w:val="18"/>
          <w:szCs w:val="18"/>
          <w:highlight w:val="white"/>
        </w:rPr>
      </w:pPr>
      <w:r w:rsidRPr="00B668A7">
        <w:rPr>
          <w:rFonts w:ascii="Times New Roman" w:eastAsia="Calibri" w:hAnsi="Times New Roman" w:cs="Times New Roman"/>
          <w:b/>
          <w:sz w:val="18"/>
          <w:szCs w:val="18"/>
          <w:highlight w:val="white"/>
        </w:rPr>
        <w:lastRenderedPageBreak/>
        <w:t>Supplemental Table 4:  Overall WHO standard-based multivariable models for moderate-severe stunting (primary analysis), severe stunting, weight z-score, and CDC standard- based moderate-severe stunting</w:t>
      </w:r>
    </w:p>
    <w:tbl>
      <w:tblPr>
        <w:tblpPr w:leftFromText="180" w:rightFromText="180" w:vertAnchor="text" w:tblpX="108" w:tblpY="1"/>
        <w:tblOverlap w:val="never"/>
        <w:tblW w:w="0" w:type="auto"/>
        <w:tblLook w:val="0000" w:firstRow="0" w:lastRow="0" w:firstColumn="0" w:lastColumn="0" w:noHBand="0" w:noVBand="0"/>
      </w:tblPr>
      <w:tblGrid>
        <w:gridCol w:w="2243"/>
        <w:gridCol w:w="1893"/>
        <w:gridCol w:w="1431"/>
        <w:gridCol w:w="1644"/>
        <w:gridCol w:w="2761"/>
      </w:tblGrid>
      <w:tr w:rsidR="00D3445F" w:rsidRPr="00B668A7" w:rsidTr="00B228DD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Moderate-Severe Stunting, N=14,7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Severe Stunting N=14,7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Continuous Z-Score N=14,7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Moderate-Severe Stunting Using CDC Standard, N=14,747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β (Standard Erro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OR (95% CI)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1218 (0.0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</w:tc>
      </w:tr>
      <w:tr w:rsidR="00D3445F" w:rsidRPr="00B668A7" w:rsidTr="00B228DD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Househo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Region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Central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rthern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Western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Eastern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25 (1.11, 1.42)*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2 (0.89, 1.16)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74 (1.55, 1.96)***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 w:rsidRPr="00B668A7">
              <w:rPr>
                <w:rFonts w:ascii="Times New Roman" w:hAnsi="Times New Roman" w:cs="Times New Roman"/>
                <w:sz w:val="14"/>
                <w:szCs w:val="14"/>
                <w:lang w:eastAsia="zh-CN"/>
              </w:rPr>
              <w:t>1.26 (1.07, 1.48)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 w:rsidRPr="00B668A7">
              <w:rPr>
                <w:rFonts w:ascii="Times New Roman" w:hAnsi="Times New Roman" w:cs="Times New Roman"/>
                <w:sz w:val="14"/>
                <w:szCs w:val="14"/>
                <w:lang w:eastAsia="zh-CN"/>
              </w:rPr>
              <w:t>1.16 (0.98, 1.37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 w:rsidRPr="00B668A7">
              <w:rPr>
                <w:rFonts w:ascii="Times New Roman" w:hAnsi="Times New Roman" w:cs="Times New Roman"/>
                <w:sz w:val="14"/>
                <w:szCs w:val="14"/>
                <w:lang w:eastAsia="zh-CN"/>
              </w:rPr>
              <w:t>1.80 (1.56, 2.08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highlight w:val="white"/>
                <w:lang w:eastAsia="zh-CN"/>
              </w:rPr>
            </w:pPr>
            <w:r w:rsidRPr="00B668A7">
              <w:rPr>
                <w:rFonts w:ascii="Times New Roman" w:hAnsi="Times New Roman" w:cs="Times New Roman"/>
                <w:sz w:val="14"/>
                <w:szCs w:val="14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9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07 (0.04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41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0.00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29 (1.13, 1.46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6 (0.92, 1.21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77 (1.57, 1.9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1.00 </w:t>
            </w:r>
          </w:p>
        </w:tc>
      </w:tr>
      <w:tr w:rsidR="00D3445F" w:rsidRPr="00B668A7" w:rsidTr="00B228DD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Residence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 Rural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 Urban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20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3, 1.40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26 (1.02, 1.56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9 (0.0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22 (1.04, 1.43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Wealth Index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Poorest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Poorer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Middle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Richer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Riches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73 (1.45, 2.06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50 (1.26, 1.78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61 (1.36, 1.90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37 (1.16, 1.6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84 (1.45, 2.3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70 (1.35, 2.1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71 (1.36, 2.1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46 (1.16, 1.83)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37 (0.0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30 (0.0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34 (0.0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20 (0.0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67 (1.40, 2.0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54 (1.29, 1.8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67 (1.41, 1.98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39 (1.18, 1.6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Source of drinking water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n-improved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Improve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9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, 1.18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3 (0.92, 1.14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01 (0.03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6 (0.97, 1.16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Mater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Age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15-19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20-30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31-49  (ref.)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57 (1.31, 1.87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18 (1.08, 1.2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44 (1.15, 1.81)**</w:t>
            </w:r>
          </w:p>
          <w:p w:rsidR="00D3445F" w:rsidRPr="00B668A7" w:rsidRDefault="00D3445F" w:rsidP="00B228DD">
            <w:pP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11 (0.99, 1.24)</w:t>
            </w:r>
          </w:p>
          <w:p w:rsidR="00D3445F" w:rsidRPr="00B668A7" w:rsidRDefault="00D3445F" w:rsidP="00B228DD">
            <w:pPr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27 (0.06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0 (0.0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52 (1.27, 1.8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19 (1.08, 1.3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BMI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Pregnant/postpartum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Thin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Over/Obese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rmal (ref.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4 (0.94, 1.16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8 (0.92, 1.27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70 (0.61, 0.7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4 (0.91, 1.19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15 (0.94, 1.41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70 (0.58, 0.8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01 (0.03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0 (0.06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25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4 (0.93, 1.15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11 (0.94, 1.31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71 (0.62, 0.8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Highest educational level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ne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Primary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Secondary+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34 (1.14, 1.5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20 (1.04, 1.38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37 (1.08, 1.73)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25 (1.00, 1.55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1 (0.05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0 (0.04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52 (1.28, 1.8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32 (1.13, 1.5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rPr>
          <w:trHeight w:val="7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Work Status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Unemployed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Self-employed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Employed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6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92, 1.23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18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4, 1.34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21 (0.99, 1.47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26 (1.06, 1.51)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08 (0.05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4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1 (0.88, 1.17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7 (0.94, 1.23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  <w:t>Child-relate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highlight w:val="white"/>
              </w:rPr>
            </w:pP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Sex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Male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Femal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42 (1.31, 1.5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47 (1.32, 1.6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22 (0.0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26 (1.15, 1.37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Current age in months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13-23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24-35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36-59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0-12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3.22 (2.85, 3.6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4.61 (4.05, 5.2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3.75 (3.32, 4.2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3.64 (3.04, 4.37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5.38 (4.47, 6.4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4.05 (3.38, 4.86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92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1.20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1.10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4.11 (3.61, 4/6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3.76 (3.27, 4.32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4.40 (3.86, 5.0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Low birth size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Yes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59 (1.44, 1.77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56 (1.37, 1.77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35 (0.0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56 (1.40, 1.7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Preceding birth interval less than 24 months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Yes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19 (1.08, 1.32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32 (1.16, 1.49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12 (0.0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23 (1.11, 1.37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Had fever in last two weeks </w:t>
            </w:r>
          </w:p>
          <w:p w:rsidR="00D3445F" w:rsidRPr="00B668A7" w:rsidRDefault="00D3445F" w:rsidP="00B228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Yes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8 (0.99, 1.18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1 (0.90, 1.13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07 (0.03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6 (0.97, 1.16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rPr>
          <w:trHeight w:val="53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Had diarrhea in last two weeks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Yes 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No  (ref.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17 (1.11, 1.2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16 (1.09, 1.2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-0.21 (0.03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19, (1.12, 1.2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  <w:tr w:rsidR="00D3445F" w:rsidRPr="00B668A7" w:rsidTr="00B228DD">
        <w:trPr>
          <w:trHeight w:val="8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Survey Year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2001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2006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2011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 xml:space="preserve">     1995 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89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81, 0.99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)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64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57, 0.73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58 (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51, 0.67</w:t>
            </w: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96 (0.84, 1.09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64 (0.54, 0.76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67 (0.56, 0.81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05 (0.03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34 (0.04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</w:rPr>
              <w:t>0.39 (0.04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94 (0.85, 1.04)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66 (0.58, 0.75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0.61 (0.53, 0.70)***</w:t>
            </w:r>
          </w:p>
          <w:p w:rsidR="00D3445F" w:rsidRPr="00B668A7" w:rsidRDefault="00D3445F" w:rsidP="00B228D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</w:pPr>
            <w:r w:rsidRPr="00B668A7">
              <w:rPr>
                <w:rFonts w:ascii="Times New Roman" w:eastAsia="Calibri" w:hAnsi="Times New Roman" w:cs="Times New Roman"/>
                <w:sz w:val="14"/>
                <w:szCs w:val="14"/>
                <w:highlight w:val="white"/>
              </w:rPr>
              <w:t>1.00</w:t>
            </w:r>
          </w:p>
        </w:tc>
      </w:tr>
    </w:tbl>
    <w:p w:rsidR="00D3445F" w:rsidRPr="00B668A7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D3445F" w:rsidRPr="00690718" w:rsidRDefault="00D3445F" w:rsidP="00D3445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90718">
        <w:rPr>
          <w:rFonts w:ascii="Times New Roman" w:eastAsia="Calibri" w:hAnsi="Times New Roman" w:cs="Times New Roman"/>
          <w:sz w:val="20"/>
          <w:szCs w:val="20"/>
        </w:rPr>
        <w:t xml:space="preserve">ref., reference category. </w:t>
      </w:r>
    </w:p>
    <w:p w:rsidR="006E7434" w:rsidRPr="006E7434" w:rsidRDefault="00D3445F" w:rsidP="006E743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90718">
        <w:rPr>
          <w:rFonts w:ascii="Times New Roman" w:eastAsia="Calibri" w:hAnsi="Times New Roman" w:cs="Times New Roman"/>
          <w:sz w:val="20"/>
          <w:szCs w:val="20"/>
        </w:rPr>
        <w:t>*P ≤ 0.05, **P ≤ 0.01, ***P ≤ 0.001</w:t>
      </w:r>
    </w:p>
    <w:p w:rsidR="006E7434" w:rsidRDefault="006E7434" w:rsidP="00D3445F">
      <w:pPr>
        <w:rPr>
          <w:rFonts w:ascii="Times New Roman" w:eastAsia="Times New Roman" w:hAnsi="Times New Roman" w:cs="Times New Roman"/>
          <w:noProof/>
          <w:sz w:val="16"/>
          <w:szCs w:val="16"/>
        </w:rPr>
      </w:pPr>
      <w:r w:rsidRPr="006E7434">
        <w:rPr>
          <w:rFonts w:ascii="Times New Roman" w:eastAsia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>
            <wp:extent cx="6331838" cy="6276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003" cy="6280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434" w:rsidRPr="006E7434" w:rsidRDefault="00B80E76" w:rsidP="00D3445F">
      <w:pPr>
        <w:rPr>
          <w:rFonts w:ascii="Times New Roman" w:eastAsia="Times New Roman" w:hAnsi="Times New Roman" w:cs="Times New Roman"/>
          <w:b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t>Supplemental Fig</w:t>
      </w:r>
      <w:r w:rsidR="00713E72">
        <w:rPr>
          <w:rFonts w:ascii="Times New Roman" w:eastAsia="Times New Roman" w:hAnsi="Times New Roman" w:cs="Times New Roman"/>
          <w:b/>
          <w:noProof/>
          <w:sz w:val="20"/>
          <w:szCs w:val="20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t xml:space="preserve"> 1: IRB t</w:t>
      </w:r>
      <w:r w:rsidR="006E7434" w:rsidRPr="006E7434">
        <w:rPr>
          <w:rFonts w:ascii="Times New Roman" w:eastAsia="Times New Roman" w:hAnsi="Times New Roman" w:cs="Times New Roman"/>
          <w:b/>
          <w:noProof/>
          <w:sz w:val="20"/>
          <w:szCs w:val="20"/>
        </w:rPr>
        <w:t>ermination</w:t>
      </w:r>
      <w:r w:rsidR="006E7434">
        <w:rPr>
          <w:rFonts w:ascii="Times New Roman" w:eastAsia="Times New Roman" w:hAnsi="Times New Roman" w:cs="Times New Roman"/>
          <w:b/>
          <w:noProof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t>letter, not human subject r</w:t>
      </w:r>
      <w:r w:rsidR="006E7434" w:rsidRPr="006E7434">
        <w:rPr>
          <w:rFonts w:ascii="Times New Roman" w:eastAsia="Times New Roman" w:hAnsi="Times New Roman" w:cs="Times New Roman"/>
          <w:b/>
          <w:noProof/>
          <w:sz w:val="20"/>
          <w:szCs w:val="20"/>
        </w:rPr>
        <w:t>esearch</w:t>
      </w:r>
    </w:p>
    <w:p w:rsidR="00D3445F" w:rsidRPr="00B668A7" w:rsidRDefault="00D3445F" w:rsidP="00D3445F">
      <w:pPr>
        <w:rPr>
          <w:rFonts w:ascii="Times New Roman" w:eastAsia="Times New Roman" w:hAnsi="Times New Roman" w:cs="Times New Roman"/>
          <w:sz w:val="16"/>
          <w:szCs w:val="16"/>
        </w:rPr>
      </w:pPr>
      <w:r w:rsidRPr="00B668A7">
        <w:rPr>
          <w:noProof/>
        </w:rPr>
        <w:lastRenderedPageBreak/>
        <w:drawing>
          <wp:inline distT="0" distB="0" distL="0" distR="0" wp14:anchorId="6EEB1201" wp14:editId="4B1EAFAB">
            <wp:extent cx="3571875" cy="3638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445F" w:rsidRPr="00690718" w:rsidRDefault="00D3445F" w:rsidP="00D3445F">
      <w:pPr>
        <w:rPr>
          <w:rFonts w:ascii="Times New Roman" w:eastAsia="Times New Roman" w:hAnsi="Times New Roman" w:cs="Times New Roman"/>
          <w:sz w:val="20"/>
          <w:szCs w:val="20"/>
        </w:rPr>
      </w:pPr>
      <w:r w:rsidRPr="006E7434">
        <w:rPr>
          <w:rFonts w:ascii="Times New Roman" w:eastAsia="Times New Roman" w:hAnsi="Times New Roman" w:cs="Times New Roman"/>
          <w:b/>
          <w:sz w:val="20"/>
          <w:szCs w:val="20"/>
        </w:rPr>
        <w:t>Supplemental Fig</w:t>
      </w:r>
      <w:r w:rsidR="00713E72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6E7434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6E7434" w:rsidRPr="006E7434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6E7434">
        <w:rPr>
          <w:rFonts w:ascii="Times New Roman" w:eastAsia="Times New Roman" w:hAnsi="Times New Roman" w:cs="Times New Roman"/>
          <w:b/>
          <w:sz w:val="20"/>
          <w:szCs w:val="20"/>
        </w:rPr>
        <w:t>: Sub-regions of Uganda</w:t>
      </w:r>
      <w:r w:rsidRPr="00690718">
        <w:rPr>
          <w:rFonts w:ascii="Times New Roman" w:eastAsia="Times New Roman" w:hAnsi="Times New Roman" w:cs="Times New Roman"/>
          <w:sz w:val="20"/>
          <w:szCs w:val="20"/>
        </w:rPr>
        <w:fldChar w:fldCharType="begin" w:fldLock="1"/>
      </w:r>
      <w:r w:rsidRPr="00690718">
        <w:rPr>
          <w:rFonts w:ascii="Times New Roman" w:eastAsia="Times New Roman" w:hAnsi="Times New Roman" w:cs="Times New Roman"/>
          <w:sz w:val="20"/>
          <w:szCs w:val="20"/>
        </w:rPr>
        <w:instrText>ADDIN CSL_CITATION { "citationItems" : [ { "id" : "ITEM-1", "itemData" : { "DOI" : "10.1186/s12936-016-1290-x", "ISSN" : "1475-2875", "author" : [ { "dropping-particle" : "", "family" : "Roberts", "given" : "Danielle", "non-dropping-particle" : "", "parse-names" : false, "suffix" : "" }, { "dropping-particle" : "", "family" : "Matthews", "given" : "Glenda", "non-dropping-particle" : "", "parse-names" : false, "suffix" : "" } ], "container-title" : "Malaria Journal", "id" : "ITEM-1", "issued" : { "date-parts" : [ [ "2016" ] ] }, "page" : "1-11", "publisher" : "BioMed Central", "title" : "Risk factors of malaria in children under the age of five years old in Uganda", "type" : "article-journal" }, "uris" : [ "http://www.mendeley.com/documents/?uuid=8a14edcb-9dcf-4437-b0d7-c60935024103" ] } ], "mendeley" : { "formattedCitation" : "&lt;sup&gt;(41)&lt;/sup&gt;", "plainTextFormattedCitation" : "(41)", "previouslyFormattedCitation" : "&lt;sup&gt;(41)&lt;/sup&gt;" }, "properties" : {  }, "schema" : "https://github.com/citation-style-language/schema/raw/master/csl-citation.json" }</w:instrText>
      </w:r>
      <w:r w:rsidRPr="00690718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690718">
        <w:rPr>
          <w:rFonts w:ascii="Times New Roman" w:eastAsia="Times New Roman" w:hAnsi="Times New Roman" w:cs="Times New Roman"/>
          <w:noProof/>
          <w:sz w:val="20"/>
          <w:szCs w:val="20"/>
          <w:vertAlign w:val="superscript"/>
        </w:rPr>
        <w:t>(41)</w:t>
      </w:r>
      <w:r w:rsidRPr="00690718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:rsidR="00D67836" w:rsidRDefault="00D67836" w:rsidP="00D6783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b-regions were combined into </w:t>
      </w:r>
      <w:r w:rsidR="00B228DD">
        <w:rPr>
          <w:rFonts w:ascii="Times New Roman" w:eastAsia="Times New Roman" w:hAnsi="Times New Roman" w:cs="Times New Roman"/>
          <w:sz w:val="20"/>
          <w:szCs w:val="20"/>
        </w:rPr>
        <w:t xml:space="preserve">four </w:t>
      </w:r>
      <w:r>
        <w:rPr>
          <w:rFonts w:ascii="Times New Roman" w:eastAsia="Times New Roman" w:hAnsi="Times New Roman" w:cs="Times New Roman"/>
          <w:sz w:val="20"/>
          <w:szCs w:val="20"/>
        </w:rPr>
        <w:t>regions as shown below:</w:t>
      </w:r>
    </w:p>
    <w:p w:rsidR="00D67836" w:rsidRDefault="00D67836" w:rsidP="00D67836">
      <w:pPr>
        <w:rPr>
          <w:rFonts w:ascii="Times New Roman" w:eastAsia="Times New Roman" w:hAnsi="Times New Roman" w:cs="Times New Roman"/>
          <w:sz w:val="20"/>
          <w:szCs w:val="20"/>
        </w:rPr>
      </w:pPr>
      <w:r w:rsidRPr="00690718">
        <w:rPr>
          <w:rFonts w:ascii="Times New Roman" w:eastAsia="Times New Roman" w:hAnsi="Times New Roman" w:cs="Times New Roman"/>
          <w:sz w:val="20"/>
          <w:szCs w:val="20"/>
        </w:rPr>
        <w:t>Norther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</w:t>
      </w:r>
      <w:r w:rsidRPr="00D6783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90718">
        <w:rPr>
          <w:rFonts w:ascii="Times New Roman" w:eastAsia="Times New Roman" w:hAnsi="Times New Roman" w:cs="Times New Roman"/>
          <w:sz w:val="20"/>
          <w:szCs w:val="20"/>
        </w:rPr>
        <w:t>West Nile, Mid Northern, and North East</w:t>
      </w:r>
    </w:p>
    <w:p w:rsidR="00D67836" w:rsidRDefault="0024795E" w:rsidP="00D3445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astern = East Central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 xml:space="preserve">Mid </w:t>
      </w:r>
      <w:r w:rsidR="00D67836">
        <w:rPr>
          <w:rFonts w:ascii="Times New Roman" w:eastAsia="Times New Roman" w:hAnsi="Times New Roman" w:cs="Times New Roman"/>
          <w:sz w:val="20"/>
          <w:szCs w:val="20"/>
        </w:rPr>
        <w:t>Eastern</w:t>
      </w:r>
      <w:proofErr w:type="spellEnd"/>
    </w:p>
    <w:p w:rsidR="00D67836" w:rsidRDefault="00D67836" w:rsidP="00D3445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entral = Central 1</w:t>
      </w:r>
      <w:r w:rsidR="00156D58"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entral 2</w:t>
      </w:r>
      <w:r w:rsidR="0024795E">
        <w:rPr>
          <w:rFonts w:ascii="Times New Roman" w:eastAsia="Times New Roman" w:hAnsi="Times New Roman" w:cs="Times New Roman"/>
          <w:sz w:val="20"/>
          <w:szCs w:val="20"/>
        </w:rPr>
        <w:t xml:space="preserve">, and Kampala </w:t>
      </w:r>
    </w:p>
    <w:p w:rsidR="00D67836" w:rsidRDefault="00D67836" w:rsidP="00D3445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estern =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id</w:t>
      </w:r>
      <w:r w:rsidR="0024795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Wester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South Western</w:t>
      </w:r>
    </w:p>
    <w:p w:rsidR="00D67836" w:rsidRPr="00690718" w:rsidRDefault="00D67836" w:rsidP="00D3445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66540" w:rsidRDefault="00A66540"/>
    <w:sectPr w:rsidR="00A66540" w:rsidSect="00713E72">
      <w:footerReference w:type="default" r:id="rId8"/>
      <w:pgSz w:w="12240" w:h="15840" w:code="1"/>
      <w:pgMar w:top="1134" w:right="1134" w:bottom="1134" w:left="1134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072" w:rsidRDefault="00F51072">
      <w:pPr>
        <w:spacing w:after="0" w:line="240" w:lineRule="auto"/>
      </w:pPr>
      <w:r>
        <w:separator/>
      </w:r>
    </w:p>
  </w:endnote>
  <w:endnote w:type="continuationSeparator" w:id="0">
    <w:p w:rsidR="00F51072" w:rsidRDefault="00F51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9631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28DD" w:rsidRDefault="00B228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95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228DD" w:rsidRDefault="00B228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072" w:rsidRDefault="00F51072">
      <w:pPr>
        <w:spacing w:after="0" w:line="240" w:lineRule="auto"/>
      </w:pPr>
      <w:r>
        <w:separator/>
      </w:r>
    </w:p>
  </w:footnote>
  <w:footnote w:type="continuationSeparator" w:id="0">
    <w:p w:rsidR="00F51072" w:rsidRDefault="00F51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45F"/>
    <w:rsid w:val="00044A12"/>
    <w:rsid w:val="00156D58"/>
    <w:rsid w:val="0024795E"/>
    <w:rsid w:val="005423DA"/>
    <w:rsid w:val="005732A0"/>
    <w:rsid w:val="00690718"/>
    <w:rsid w:val="006E7434"/>
    <w:rsid w:val="00713E72"/>
    <w:rsid w:val="00864B9C"/>
    <w:rsid w:val="00A54977"/>
    <w:rsid w:val="00A66540"/>
    <w:rsid w:val="00AD0749"/>
    <w:rsid w:val="00B228DD"/>
    <w:rsid w:val="00B80E76"/>
    <w:rsid w:val="00D176D0"/>
    <w:rsid w:val="00D3445F"/>
    <w:rsid w:val="00D40A8B"/>
    <w:rsid w:val="00D67836"/>
    <w:rsid w:val="00D7114B"/>
    <w:rsid w:val="00F5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2BC6"/>
  <w15:chartTrackingRefBased/>
  <w15:docId w15:val="{C6E72FBE-A382-4F3A-9627-28369BDB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45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4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45F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3445F"/>
  </w:style>
  <w:style w:type="paragraph" w:styleId="BalloonText">
    <w:name w:val="Balloon Text"/>
    <w:basedOn w:val="Normal"/>
    <w:link w:val="BalloonTextChar"/>
    <w:uiPriority w:val="99"/>
    <w:semiHidden/>
    <w:unhideWhenUsed/>
    <w:rsid w:val="00B22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8D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16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ing Yang</dc:creator>
  <cp:keywords/>
  <dc:description/>
  <cp:lastModifiedBy>Gillian</cp:lastModifiedBy>
  <cp:revision>2</cp:revision>
  <cp:lastPrinted>2018-08-06T19:31:00Z</cp:lastPrinted>
  <dcterms:created xsi:type="dcterms:W3CDTF">2018-08-08T11:44:00Z</dcterms:created>
  <dcterms:modified xsi:type="dcterms:W3CDTF">2018-08-08T11:44:00Z</dcterms:modified>
</cp:coreProperties>
</file>